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8066" w:type="dxa"/>
        <w:tblInd w:w="-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"/>
        <w:gridCol w:w="3113"/>
        <w:gridCol w:w="2691"/>
        <w:gridCol w:w="981"/>
        <w:gridCol w:w="2016"/>
        <w:gridCol w:w="1115"/>
        <w:gridCol w:w="3196"/>
        <w:gridCol w:w="1092"/>
        <w:gridCol w:w="2586"/>
        <w:gridCol w:w="1115"/>
      </w:tblGrid>
      <w:tr w:rsidR="00AE7134" w:rsidRPr="00F10C83" w14:paraId="39A6D482" w14:textId="77777777" w:rsidTr="00CA7D2A">
        <w:trPr>
          <w:trHeight w:val="340"/>
        </w:trPr>
        <w:tc>
          <w:tcPr>
            <w:tcW w:w="16951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42982" w14:textId="77777777" w:rsidR="00AE7134" w:rsidRPr="00F10C83" w:rsidRDefault="00AE7134" w:rsidP="00CA7D2A">
            <w:pPr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Supplementary Table 1. Demographics and disease characteristics relation to TFG-beta serum level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949F2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 </w:t>
            </w:r>
          </w:p>
        </w:tc>
      </w:tr>
      <w:tr w:rsidR="00AE7134" w:rsidRPr="00F10C83" w14:paraId="0C32BEEE" w14:textId="77777777" w:rsidTr="00CA7D2A">
        <w:trPr>
          <w:gridAfter w:val="4"/>
          <w:wAfter w:w="7989" w:type="dxa"/>
          <w:trHeight w:val="320"/>
        </w:trPr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41FD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75AAE" w14:textId="77777777" w:rsidR="00AE7134" w:rsidRPr="00F10C83" w:rsidRDefault="00AE7134" w:rsidP="00CA7D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A1E5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TGF-β1, ng/ml</w:t>
            </w:r>
          </w:p>
        </w:tc>
        <w:tc>
          <w:tcPr>
            <w:tcW w:w="3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C27B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 xml:space="preserve">3rd </w:t>
            </w:r>
            <w:proofErr w:type="spellStart"/>
            <w:r w:rsidRPr="00F10C83">
              <w:rPr>
                <w:color w:val="000000"/>
                <w:lang w:val="en-US"/>
              </w:rPr>
              <w:t>tertile</w:t>
            </w:r>
            <w:proofErr w:type="spellEnd"/>
            <w:r w:rsidRPr="00F10C83">
              <w:rPr>
                <w:color w:val="000000"/>
                <w:lang w:val="en-US"/>
              </w:rPr>
              <w:t xml:space="preserve"> TGF-β1, ng/ml</w:t>
            </w:r>
          </w:p>
        </w:tc>
      </w:tr>
      <w:tr w:rsidR="00AE7134" w:rsidRPr="00F10C83" w14:paraId="191BE78E" w14:textId="77777777" w:rsidTr="00CA7D2A">
        <w:trPr>
          <w:gridAfter w:val="4"/>
          <w:wAfter w:w="7989" w:type="dxa"/>
          <w:trHeight w:val="320"/>
        </w:trPr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6690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25B54" w14:textId="77777777" w:rsidR="00AE7134" w:rsidRPr="00F10C83" w:rsidRDefault="00AE7134" w:rsidP="00CA7D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6AE7C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beta coef. (95%CI), p</w:t>
            </w:r>
          </w:p>
        </w:tc>
        <w:tc>
          <w:tcPr>
            <w:tcW w:w="3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0A662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OR (95%CI), p</w:t>
            </w:r>
          </w:p>
        </w:tc>
      </w:tr>
      <w:tr w:rsidR="00AE7134" w:rsidRPr="00F10C83" w14:paraId="16B9437E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DFEB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Age, years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1017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28 (0.6-5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1467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0.04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894A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1.03 (1.003-1.0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9580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0.032</w:t>
            </w:r>
          </w:p>
        </w:tc>
      </w:tr>
      <w:tr w:rsidR="00AE7134" w:rsidRPr="00F10C83" w14:paraId="6EFBB7A5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F324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Female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9906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-1032 (-2165-10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5911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07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AB81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41 (0.14-1.2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54E5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12</w:t>
            </w:r>
          </w:p>
        </w:tc>
      </w:tr>
      <w:tr w:rsidR="00AE7134" w:rsidRPr="00F10C83" w14:paraId="20B8C929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28B5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Body mass index, kg/m2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73A9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46 (-9-10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CDF2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958F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1.05 (0.99-1.1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3DDA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10</w:t>
            </w:r>
          </w:p>
        </w:tc>
      </w:tr>
      <w:tr w:rsidR="00AE7134" w:rsidRPr="00F10C83" w14:paraId="55AE51F2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F233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Abdominal circumference, cm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733B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25 (2-4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7D12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0.03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DED4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1.02 (0.99-1.0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22D6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056</w:t>
            </w:r>
          </w:p>
        </w:tc>
      </w:tr>
      <w:tr w:rsidR="00AE7134" w:rsidRPr="00F10C83" w14:paraId="5929BD5B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8177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Hip circumference, cm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6FD3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7 (-21-3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B0F8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6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E039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1.00 (0.98-1.0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EB82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79</w:t>
            </w:r>
          </w:p>
        </w:tc>
      </w:tr>
      <w:tr w:rsidR="00AE7134" w:rsidRPr="00F10C83" w14:paraId="427BC3F7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31E3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Waist-to-hip ratio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A589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7726 (3479-1197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4AF7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C98A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1323 (18-9968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6482" w14:textId="77777777" w:rsidR="00AE7134" w:rsidRPr="00F10C83" w:rsidRDefault="00AE7134" w:rsidP="00CA7D2A">
            <w:pPr>
              <w:jc w:val="center"/>
              <w:rPr>
                <w:b/>
                <w:bCs/>
                <w:lang w:val="en-US"/>
              </w:rPr>
            </w:pPr>
            <w:r w:rsidRPr="00F10C83">
              <w:rPr>
                <w:b/>
                <w:bCs/>
                <w:lang w:val="en-US"/>
              </w:rPr>
              <w:t>0.001</w:t>
            </w:r>
          </w:p>
        </w:tc>
      </w:tr>
      <w:tr w:rsidR="00AE7134" w:rsidRPr="00F10C83" w14:paraId="0D793C40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B46C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proofErr w:type="spellStart"/>
            <w:r w:rsidRPr="00F10C83">
              <w:rPr>
                <w:color w:val="000000"/>
                <w:lang w:val="en-US"/>
              </w:rPr>
              <w:t>Sytolic</w:t>
            </w:r>
            <w:proofErr w:type="spellEnd"/>
            <w:r w:rsidRPr="00F10C83">
              <w:rPr>
                <w:color w:val="000000"/>
                <w:lang w:val="en-US"/>
              </w:rPr>
              <w:t xml:space="preserve"> pressure, mmHg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56F8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-4 (-20-1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49BB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6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321F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1.00 (0.98-1.0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A906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77</w:t>
            </w:r>
          </w:p>
        </w:tc>
      </w:tr>
      <w:tr w:rsidR="00AE7134" w:rsidRPr="00F10C83" w14:paraId="75DBA885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1A78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Diastolic pressure, mmHg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68C7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-7 (-36-2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6572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6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A760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97 (0.95-1.0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C2FF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052</w:t>
            </w:r>
          </w:p>
        </w:tc>
      </w:tr>
      <w:tr w:rsidR="00AE7134" w:rsidRPr="00F10C83" w14:paraId="255302A7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CFF37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Cardiovascular co-morbidity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78F0F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8277C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 xml:space="preserve">  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FB59B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6FB4A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 </w:t>
            </w:r>
          </w:p>
        </w:tc>
      </w:tr>
      <w:tr w:rsidR="00AE7134" w:rsidRPr="00F10C83" w14:paraId="39AD8596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800E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Smoking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8C8D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43 (-688-77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D39D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9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186F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1.30 (0.66-2.5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3178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44</w:t>
            </w:r>
          </w:p>
        </w:tc>
      </w:tr>
      <w:tr w:rsidR="00AE7134" w:rsidRPr="00F10C83" w14:paraId="1F38199F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9FC9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Diabetes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C91F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1300 (-38-263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81B4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05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AF42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1.35 (0.48-3.7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3AC9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57</w:t>
            </w:r>
          </w:p>
        </w:tc>
      </w:tr>
      <w:tr w:rsidR="00AE7134" w:rsidRPr="00F10C83" w14:paraId="5AA9200C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B21E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Hypertension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FC11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1237 (605-186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09D9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6C13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2.29 (1.25-4.2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EF1D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008</w:t>
            </w:r>
          </w:p>
        </w:tc>
      </w:tr>
      <w:tr w:rsidR="00AE7134" w:rsidRPr="00F10C83" w14:paraId="4E6DC59B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5782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Obesity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E654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544 (-145-123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DEA9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D170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2.22 (1.14-4.2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7993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0.018</w:t>
            </w:r>
          </w:p>
        </w:tc>
      </w:tr>
      <w:tr w:rsidR="00AE7134" w:rsidRPr="00F10C83" w14:paraId="696385CA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B6E7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Statins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B5D3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409 (-317-113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4DCC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2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658C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1.54 (0.79-3.0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8EEA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21</w:t>
            </w:r>
          </w:p>
        </w:tc>
      </w:tr>
      <w:tr w:rsidR="00AE7134" w:rsidRPr="00F10C83" w14:paraId="675177A1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8DF8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Aspirin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3909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534 (-174-124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F538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1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5536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1.62 (0.85-3.0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D9B9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14</w:t>
            </w:r>
          </w:p>
        </w:tc>
      </w:tr>
      <w:tr w:rsidR="00AE7134" w:rsidRPr="00F10C83" w14:paraId="066AF16B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74B22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SLE related data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A238F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2CE02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6113F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074BA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 </w:t>
            </w:r>
          </w:p>
        </w:tc>
      </w:tr>
      <w:tr w:rsidR="00AE7134" w:rsidRPr="00F10C83" w14:paraId="325960BE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5449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Disease duration, years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5A20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72 (41-10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3CCA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EFF2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1.05 (1.02-1.0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D33B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0.001</w:t>
            </w:r>
          </w:p>
        </w:tc>
      </w:tr>
      <w:tr w:rsidR="00AE7134" w:rsidRPr="00F10C83" w14:paraId="304C6F52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2647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CRP, mg/dl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2FAF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14 (-14-4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27C3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3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3FDA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1.02 (0.98-1.0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6A23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30</w:t>
            </w:r>
          </w:p>
        </w:tc>
      </w:tr>
      <w:tr w:rsidR="00AE7134" w:rsidRPr="00F10C83" w14:paraId="2AE266FE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75E0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SLICC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1174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34 (-146-21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6B61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7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32B7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1.01 (0.86-1.1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8573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87</w:t>
            </w:r>
          </w:p>
        </w:tc>
      </w:tr>
      <w:tr w:rsidR="00AE7134" w:rsidRPr="00F10C83" w14:paraId="5D139856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EC6C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SLICC &gt;=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D661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-184 (-862-49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3DB4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5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DC9C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72 (0.39-1.3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2BAF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30</w:t>
            </w:r>
          </w:p>
        </w:tc>
      </w:tr>
      <w:tr w:rsidR="00AE7134" w:rsidRPr="00F10C83" w14:paraId="1C925F00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0B2F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Katz Index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F226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315 (157-47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811C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D8D3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1.27 (1.08-1.4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05B2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0.003</w:t>
            </w:r>
          </w:p>
        </w:tc>
      </w:tr>
      <w:tr w:rsidR="00AE7134" w:rsidRPr="00F10C83" w14:paraId="3356734A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349A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Katz &gt;=3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DB3A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1069 (445-169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0D66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C6EA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2.55 (1.40-4.6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D613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0.002</w:t>
            </w:r>
          </w:p>
        </w:tc>
      </w:tr>
      <w:tr w:rsidR="00AE7134" w:rsidRPr="00F10C83" w14:paraId="1AE2C3FC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B64D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SLEDAI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6855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84 (8-16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8635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0.03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6682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1.08 (0.99-1.1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7F76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062</w:t>
            </w:r>
          </w:p>
        </w:tc>
      </w:tr>
      <w:tr w:rsidR="00AE7134" w:rsidRPr="00F10C83" w14:paraId="307E4B27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6687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SLEDAI categories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0391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7FD5" w14:textId="77777777" w:rsidR="00AE7134" w:rsidRPr="00F10C83" w:rsidRDefault="00AE7134" w:rsidP="00CA7D2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E405" w14:textId="77777777" w:rsidR="00AE7134" w:rsidRPr="00F10C83" w:rsidRDefault="00AE7134" w:rsidP="00CA7D2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90C3" w14:textId="77777777" w:rsidR="00AE7134" w:rsidRPr="00F10C83" w:rsidRDefault="00AE7134" w:rsidP="00CA7D2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E7134" w:rsidRPr="00F10C83" w14:paraId="49FE82EF" w14:textId="77777777" w:rsidTr="00CA7D2A">
        <w:trPr>
          <w:gridAfter w:val="4"/>
          <w:wAfter w:w="7989" w:type="dxa"/>
          <w:trHeight w:val="340"/>
        </w:trPr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E77E" w14:textId="77777777" w:rsidR="00AE7134" w:rsidRPr="00F10C83" w:rsidRDefault="00AE7134" w:rsidP="00CA7D2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EB2D3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No activity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31C6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7324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-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E971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8B2F" w14:textId="77777777" w:rsidR="00AE7134" w:rsidRPr="00F10C83" w:rsidRDefault="00AE7134" w:rsidP="00CA7D2A">
            <w:pPr>
              <w:jc w:val="center"/>
              <w:rPr>
                <w:sz w:val="20"/>
                <w:szCs w:val="20"/>
                <w:lang w:val="en-US"/>
              </w:rPr>
            </w:pPr>
            <w:r w:rsidRPr="00F10C83">
              <w:rPr>
                <w:sz w:val="20"/>
                <w:szCs w:val="20"/>
                <w:lang w:val="en-US"/>
              </w:rPr>
              <w:t>-</w:t>
            </w:r>
          </w:p>
        </w:tc>
      </w:tr>
      <w:tr w:rsidR="00AE7134" w:rsidRPr="00F10C83" w14:paraId="3A12076C" w14:textId="77777777" w:rsidTr="00CA7D2A">
        <w:trPr>
          <w:gridAfter w:val="4"/>
          <w:wAfter w:w="7989" w:type="dxa"/>
          <w:trHeight w:val="340"/>
        </w:trPr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E437" w14:textId="77777777" w:rsidR="00AE7134" w:rsidRPr="00F10C83" w:rsidRDefault="00AE7134" w:rsidP="00CA7D2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CE035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Mild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1D02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-46 (-776-68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A1B5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9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5746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1.18 (0.61-2.2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ECF3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62</w:t>
            </w:r>
          </w:p>
        </w:tc>
      </w:tr>
      <w:tr w:rsidR="00AE7134" w:rsidRPr="00F10C83" w14:paraId="1C7BEDB1" w14:textId="77777777" w:rsidTr="00CA7D2A">
        <w:trPr>
          <w:gridAfter w:val="4"/>
          <w:wAfter w:w="7989" w:type="dxa"/>
          <w:trHeight w:val="340"/>
        </w:trPr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93FF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18EB4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Moderate to very high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6CE7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228 (-664-112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A7C4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6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FFD8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1.64 (0.72-3.7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BBD6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24</w:t>
            </w:r>
          </w:p>
        </w:tc>
      </w:tr>
      <w:tr w:rsidR="00AE7134" w:rsidRPr="00F10C83" w14:paraId="79AEA7D4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56F9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Auto-antibody profile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66B8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9FFF" w14:textId="77777777" w:rsidR="00AE7134" w:rsidRPr="00F10C83" w:rsidRDefault="00AE7134" w:rsidP="00CA7D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DCEA" w14:textId="77777777" w:rsidR="00AE7134" w:rsidRPr="00F10C83" w:rsidRDefault="00AE7134" w:rsidP="00CA7D2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F0C6" w14:textId="77777777" w:rsidR="00AE7134" w:rsidRPr="00F10C83" w:rsidRDefault="00AE7134" w:rsidP="00CA7D2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E7134" w:rsidRPr="00F10C83" w14:paraId="25793DDF" w14:textId="77777777" w:rsidTr="00CA7D2A">
        <w:trPr>
          <w:gridAfter w:val="4"/>
          <w:wAfter w:w="7989" w:type="dxa"/>
          <w:trHeight w:val="340"/>
        </w:trPr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704B" w14:textId="77777777" w:rsidR="00AE7134" w:rsidRPr="00F10C83" w:rsidRDefault="00AE7134" w:rsidP="00CA7D2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5C5E3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Anti-DNA positive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6ABB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-416 (-1193-36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7CE7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2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4BC9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0.40 (0.19-0.8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3BC0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0.019</w:t>
            </w:r>
          </w:p>
        </w:tc>
      </w:tr>
      <w:tr w:rsidR="00AE7134" w:rsidRPr="00F10C83" w14:paraId="3CABB395" w14:textId="77777777" w:rsidTr="00CA7D2A">
        <w:trPr>
          <w:gridAfter w:val="4"/>
          <w:wAfter w:w="7989" w:type="dxa"/>
          <w:trHeight w:val="340"/>
        </w:trPr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5713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43D2F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ENA positive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0047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503 (-201-120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7338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1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F380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1.49 (0.72-3.0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4C45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29</w:t>
            </w:r>
          </w:p>
        </w:tc>
      </w:tr>
      <w:tr w:rsidR="00AE7134" w:rsidRPr="00F10C83" w14:paraId="5991446D" w14:textId="77777777" w:rsidTr="00CA7D2A">
        <w:trPr>
          <w:gridAfter w:val="4"/>
          <w:wAfter w:w="7989" w:type="dxa"/>
          <w:trHeight w:val="340"/>
        </w:trPr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1DAB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FE7FD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Anti-SSA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9799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428 (-535-139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9562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3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B169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1.33 (0.59-2.9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D6B3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49</w:t>
            </w:r>
          </w:p>
        </w:tc>
      </w:tr>
      <w:tr w:rsidR="00AE7134" w:rsidRPr="00F10C83" w14:paraId="78112A6A" w14:textId="77777777" w:rsidTr="00CA7D2A">
        <w:trPr>
          <w:gridAfter w:val="4"/>
          <w:wAfter w:w="7989" w:type="dxa"/>
          <w:trHeight w:val="340"/>
        </w:trPr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FAAB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F4046" w14:textId="77777777" w:rsidR="00AE7134" w:rsidRPr="00F10C83" w:rsidRDefault="00AE7134" w:rsidP="00CA7D2A">
            <w:pPr>
              <w:rPr>
                <w:lang w:val="en-US"/>
              </w:rPr>
            </w:pPr>
            <w:r w:rsidRPr="00F10C83">
              <w:rPr>
                <w:lang w:val="en-US"/>
              </w:rPr>
              <w:t>Anti-SSB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8237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2745 (584-490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4814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0.01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07C5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5.67 (0.66-48.8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0EF8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11</w:t>
            </w:r>
          </w:p>
        </w:tc>
      </w:tr>
      <w:tr w:rsidR="00AE7134" w:rsidRPr="00F10C83" w14:paraId="396399CC" w14:textId="77777777" w:rsidTr="00CA7D2A">
        <w:trPr>
          <w:gridAfter w:val="4"/>
          <w:wAfter w:w="7989" w:type="dxa"/>
          <w:trHeight w:val="340"/>
        </w:trPr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1B0B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B5CA0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Anti-RNP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219D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-250 (-1008-50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8CC8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5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9B2A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67 (0.32-1.3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712E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28</w:t>
            </w:r>
          </w:p>
        </w:tc>
      </w:tr>
      <w:tr w:rsidR="00AE7134" w:rsidRPr="00F10C83" w14:paraId="05C7DE09" w14:textId="77777777" w:rsidTr="00CA7D2A">
        <w:trPr>
          <w:gridAfter w:val="4"/>
          <w:wAfter w:w="7989" w:type="dxa"/>
          <w:trHeight w:val="340"/>
        </w:trPr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07C4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6D02F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Anti-</w:t>
            </w:r>
            <w:proofErr w:type="spellStart"/>
            <w:r w:rsidRPr="00F10C83">
              <w:rPr>
                <w:color w:val="000000"/>
                <w:lang w:val="en-US"/>
              </w:rPr>
              <w:t>Sm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56B8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-465 (-1552-62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9ACC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4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68AA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48 (0.14-1.6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1275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25</w:t>
            </w:r>
          </w:p>
        </w:tc>
      </w:tr>
      <w:tr w:rsidR="00AE7134" w:rsidRPr="00F10C83" w14:paraId="4893B450" w14:textId="77777777" w:rsidTr="00CA7D2A">
        <w:trPr>
          <w:gridAfter w:val="4"/>
          <w:wAfter w:w="7989" w:type="dxa"/>
          <w:trHeight w:val="340"/>
        </w:trPr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B657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914DA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Anti-ribosome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C298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-240 (-1649-116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FB10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7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7759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39 (0.10-1.6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3F57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20</w:t>
            </w:r>
          </w:p>
        </w:tc>
      </w:tr>
      <w:tr w:rsidR="00AE7134" w:rsidRPr="00F10C83" w14:paraId="012E5348" w14:textId="77777777" w:rsidTr="00CA7D2A">
        <w:trPr>
          <w:gridAfter w:val="4"/>
          <w:wAfter w:w="7989" w:type="dxa"/>
          <w:trHeight w:val="340"/>
        </w:trPr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3FD8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3390D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Anti-nucleosome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A407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828 (-158-181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8792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09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BC82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2.46 (0.94-6.4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CA94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066</w:t>
            </w:r>
          </w:p>
        </w:tc>
      </w:tr>
      <w:tr w:rsidR="00AE7134" w:rsidRPr="00F10C83" w14:paraId="7F0368B1" w14:textId="77777777" w:rsidTr="00CA7D2A">
        <w:trPr>
          <w:gridAfter w:val="4"/>
          <w:wAfter w:w="7989" w:type="dxa"/>
          <w:trHeight w:val="340"/>
        </w:trPr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9784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AA327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Anti-histone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12AC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828 (-309-196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FB92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1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D486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2.83 (0.92-8.7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F346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070</w:t>
            </w:r>
          </w:p>
        </w:tc>
      </w:tr>
      <w:tr w:rsidR="00AE7134" w:rsidRPr="00F10C83" w14:paraId="7A0C44E3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4B35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Antiphospholipid syndrome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0DD7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336 (-410-108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C5ED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3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E040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1.88 (0.83-4.2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D834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13</w:t>
            </w:r>
          </w:p>
        </w:tc>
      </w:tr>
      <w:tr w:rsidR="00AE7134" w:rsidRPr="00F10C83" w14:paraId="61FD1384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BE5D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Antiphospholipid autoantibodies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C00B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19B2" w14:textId="77777777" w:rsidR="00AE7134" w:rsidRPr="00F10C83" w:rsidRDefault="00AE7134" w:rsidP="00CA7D2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A83D" w14:textId="77777777" w:rsidR="00AE7134" w:rsidRPr="00F10C83" w:rsidRDefault="00AE7134" w:rsidP="00CA7D2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1F9F" w14:textId="77777777" w:rsidR="00AE7134" w:rsidRPr="00F10C83" w:rsidRDefault="00AE7134" w:rsidP="00CA7D2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E7134" w:rsidRPr="00F10C83" w14:paraId="0B783635" w14:textId="77777777" w:rsidTr="00CA7D2A">
        <w:trPr>
          <w:gridAfter w:val="4"/>
          <w:wAfter w:w="7989" w:type="dxa"/>
          <w:trHeight w:val="340"/>
        </w:trPr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995A" w14:textId="77777777" w:rsidR="00AE7134" w:rsidRPr="00F10C83" w:rsidRDefault="00AE7134" w:rsidP="00CA7D2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1E8D6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Lupus anticoagulant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3D18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648 (-159-145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BC60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95FA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1.92 (0.80-4.6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6F44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15</w:t>
            </w:r>
          </w:p>
        </w:tc>
      </w:tr>
      <w:tr w:rsidR="00AE7134" w:rsidRPr="00F10C83" w14:paraId="6594F1F5" w14:textId="77777777" w:rsidTr="00CA7D2A">
        <w:trPr>
          <w:gridAfter w:val="4"/>
          <w:wAfter w:w="7989" w:type="dxa"/>
          <w:trHeight w:val="340"/>
        </w:trPr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5311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3756A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ACA IgM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2CDC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-181 (-1272-91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ED74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7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6CF5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1.00 (0.31-3.2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C97A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99</w:t>
            </w:r>
          </w:p>
        </w:tc>
      </w:tr>
      <w:tr w:rsidR="00AE7134" w:rsidRPr="00F10C83" w14:paraId="2E487EDE" w14:textId="77777777" w:rsidTr="00CA7D2A">
        <w:trPr>
          <w:gridAfter w:val="4"/>
          <w:wAfter w:w="7989" w:type="dxa"/>
          <w:trHeight w:val="340"/>
        </w:trPr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3D64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6E2B1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ACA IgG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976F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245 (-618-110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7630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5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C264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1.34 (0.55-3.2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3D95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52</w:t>
            </w:r>
          </w:p>
        </w:tc>
      </w:tr>
      <w:tr w:rsidR="00AE7134" w:rsidRPr="00F10C83" w14:paraId="4C5B6961" w14:textId="77777777" w:rsidTr="00CA7D2A">
        <w:trPr>
          <w:gridAfter w:val="4"/>
          <w:wAfter w:w="7989" w:type="dxa"/>
          <w:trHeight w:val="340"/>
        </w:trPr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E4F0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6A04F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Anti beta2 glycoprotein IgM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B75C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822 (-347-199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3B43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1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2FF7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2.95 (0.90-9.6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DA2A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074</w:t>
            </w:r>
          </w:p>
        </w:tc>
      </w:tr>
      <w:tr w:rsidR="00AE7134" w:rsidRPr="00F10C83" w14:paraId="60D49AD9" w14:textId="77777777" w:rsidTr="00CA7D2A">
        <w:trPr>
          <w:gridAfter w:val="4"/>
          <w:wAfter w:w="7989" w:type="dxa"/>
          <w:trHeight w:val="340"/>
        </w:trPr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8C45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031B2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Anti beta2 glycoprotein IgG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5274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-28 (-1002-94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0F58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9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8FB1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1.15 (0.40-3.2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4249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80</w:t>
            </w:r>
          </w:p>
        </w:tc>
      </w:tr>
      <w:tr w:rsidR="00AE7134" w:rsidRPr="00F10C83" w14:paraId="790BFF87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56BD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C3, mg/dl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7DAF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-3 (-12-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6110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4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8F62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99 (0.99-1.0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8415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14</w:t>
            </w:r>
          </w:p>
        </w:tc>
      </w:tr>
      <w:tr w:rsidR="00AE7134" w:rsidRPr="00F10C83" w14:paraId="3FD4FF34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DF71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C4, mg/dl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E691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3 (-25-3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0D75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8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37F7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1.00 (0.98-1.0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DF3D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93</w:t>
            </w:r>
          </w:p>
        </w:tc>
      </w:tr>
      <w:tr w:rsidR="00AE7134" w:rsidRPr="00F10C83" w14:paraId="737E349D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31C6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Current prednisone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6880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251 (-384-88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BBBD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4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EED7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1.56 (0.87-2.7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9C41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14</w:t>
            </w:r>
          </w:p>
        </w:tc>
      </w:tr>
      <w:tr w:rsidR="00AE7134" w:rsidRPr="00F10C83" w14:paraId="532D3FFE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646B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Prednisone, mg/day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409B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-123 (-271-2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24B8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7958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93 (0.82-1.0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D7EB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28</w:t>
            </w:r>
          </w:p>
        </w:tc>
      </w:tr>
      <w:tr w:rsidR="00AE7134" w:rsidRPr="00F10C83" w14:paraId="6C9C624B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C327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Hydroxychloroquine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5468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3598 (-1625-882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FE30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1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3A33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0.40 (0.21-0.7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8A4B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0.006</w:t>
            </w:r>
          </w:p>
        </w:tc>
      </w:tr>
      <w:tr w:rsidR="00AE7134" w:rsidRPr="00F10C83" w14:paraId="23806A9F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CB9C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Methotrexate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FCF5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-651 (-1660-35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2251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2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32B4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83 (0.34-2.0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DC7D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69</w:t>
            </w:r>
          </w:p>
        </w:tc>
      </w:tr>
      <w:tr w:rsidR="00AE7134" w:rsidRPr="00F10C83" w14:paraId="0028F8DB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2CFB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Mycophenolate mofetil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5D25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1473 (445-250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249E" w14:textId="77777777" w:rsidR="00AE7134" w:rsidRPr="00F10C83" w:rsidRDefault="00AE7134" w:rsidP="00CA7D2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10C83">
              <w:rPr>
                <w:b/>
                <w:bCs/>
                <w:color w:val="000000"/>
                <w:lang w:val="en-US"/>
              </w:rPr>
              <w:t>0.00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8283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2.93 (1.00-8.6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AF82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050</w:t>
            </w:r>
          </w:p>
        </w:tc>
      </w:tr>
      <w:tr w:rsidR="00AE7134" w:rsidRPr="00F10C83" w14:paraId="3498CB70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88E1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Azathioprine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F6BC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50 (-827-92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47BD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9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F567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1.11 (0.50-2.4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3ECB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79</w:t>
            </w:r>
          </w:p>
        </w:tc>
      </w:tr>
      <w:tr w:rsidR="00AE7134" w:rsidRPr="00F10C83" w14:paraId="4AED4996" w14:textId="77777777" w:rsidTr="00CA7D2A">
        <w:trPr>
          <w:gridAfter w:val="4"/>
          <w:wAfter w:w="7989" w:type="dxa"/>
          <w:trHeight w:val="32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4B6C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Rituximab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4FDD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-146 (-2022-173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C521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8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2F6C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76 (0.16-3.4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1110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72</w:t>
            </w:r>
          </w:p>
        </w:tc>
      </w:tr>
      <w:tr w:rsidR="00AE7134" w:rsidRPr="00F10C83" w14:paraId="6A1E0C44" w14:textId="77777777" w:rsidTr="00CA7D2A">
        <w:trPr>
          <w:gridAfter w:val="4"/>
          <w:wAfter w:w="7989" w:type="dxa"/>
          <w:trHeight w:val="340"/>
        </w:trPr>
        <w:tc>
          <w:tcPr>
            <w:tcW w:w="32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CD0DE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Belimumab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5922A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816 (-1059-2690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533F8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3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77B59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2.65 (0.50-14.00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3DF64" w14:textId="77777777" w:rsidR="00AE7134" w:rsidRPr="00F10C83" w:rsidRDefault="00AE7134" w:rsidP="00CA7D2A">
            <w:pPr>
              <w:jc w:val="center"/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0.25</w:t>
            </w:r>
          </w:p>
        </w:tc>
      </w:tr>
      <w:tr w:rsidR="00AE7134" w:rsidRPr="00F10C83" w14:paraId="7471259D" w14:textId="77777777" w:rsidTr="00CA7D2A">
        <w:trPr>
          <w:trHeight w:val="320"/>
        </w:trPr>
        <w:tc>
          <w:tcPr>
            <w:tcW w:w="1695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802C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In this analysis TGF-beta serum levels are considered the dependent variable.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C7F0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</w:p>
        </w:tc>
      </w:tr>
      <w:tr w:rsidR="00AE7134" w:rsidRPr="00F10C83" w14:paraId="0C4B8494" w14:textId="77777777" w:rsidTr="00CA7D2A">
        <w:trPr>
          <w:trHeight w:val="320"/>
        </w:trPr>
        <w:tc>
          <w:tcPr>
            <w:tcW w:w="1436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F9AA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BMI: body mass index; C3 C4: complement; CRP: C reactive protein.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AB86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1970" w14:textId="77777777" w:rsidR="00AE7134" w:rsidRPr="00F10C83" w:rsidRDefault="00AE7134" w:rsidP="00CA7D2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E7134" w:rsidRPr="00F10C83" w14:paraId="10993F5C" w14:textId="77777777" w:rsidTr="00CA7D2A">
        <w:trPr>
          <w:trHeight w:val="320"/>
        </w:trPr>
        <w:tc>
          <w:tcPr>
            <w:tcW w:w="1695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DFA8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DMARD: disease-modifying antirheumatic drug; ACA: anticardiolipin.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0B39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</w:p>
        </w:tc>
      </w:tr>
      <w:tr w:rsidR="00AE7134" w:rsidRPr="00F10C83" w14:paraId="3AA590C5" w14:textId="77777777" w:rsidTr="00CA7D2A">
        <w:trPr>
          <w:trHeight w:val="320"/>
        </w:trPr>
        <w:tc>
          <w:tcPr>
            <w:tcW w:w="1436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61FE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ANA: antinuclear antibodies; ENA: extractible nuclear antibodies.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489C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3B66" w14:textId="77777777" w:rsidR="00AE7134" w:rsidRPr="00F10C83" w:rsidRDefault="00AE7134" w:rsidP="00CA7D2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E7134" w:rsidRPr="00F10C83" w14:paraId="62ECAEEF" w14:textId="77777777" w:rsidTr="00CA7D2A">
        <w:trPr>
          <w:trHeight w:val="320"/>
        </w:trPr>
        <w:tc>
          <w:tcPr>
            <w:tcW w:w="1436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B1CD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SLEDAI: Systemic Lupus Erythematosus Disease Activity Index.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F650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4A2F" w14:textId="77777777" w:rsidR="00AE7134" w:rsidRPr="00F10C83" w:rsidRDefault="00AE7134" w:rsidP="00CA7D2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E7134" w:rsidRPr="00F10C83" w14:paraId="0BADAD4A" w14:textId="77777777" w:rsidTr="00CA7D2A">
        <w:trPr>
          <w:trHeight w:val="320"/>
        </w:trPr>
        <w:tc>
          <w:tcPr>
            <w:tcW w:w="180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FA11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 xml:space="preserve">SLEDAI categories were defined as: 0, no activity; 1-5 mild; 6-10 moderate; &gt;10 high activity, </w:t>
            </w:r>
          </w:p>
          <w:p w14:paraId="73291F96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&gt;20 very high activity.</w:t>
            </w:r>
          </w:p>
        </w:tc>
      </w:tr>
      <w:tr w:rsidR="00AE7134" w:rsidRPr="00F10C83" w14:paraId="2C3263AC" w14:textId="77777777" w:rsidTr="00CA7D2A">
        <w:trPr>
          <w:trHeight w:val="320"/>
        </w:trPr>
        <w:tc>
          <w:tcPr>
            <w:tcW w:w="180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A3A9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>SLICC: Systemic Lupus International Collaborating Clinics/American Colleague of Rheumatology</w:t>
            </w:r>
          </w:p>
          <w:p w14:paraId="71DC5193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 xml:space="preserve"> Damage Index.</w:t>
            </w:r>
          </w:p>
        </w:tc>
      </w:tr>
      <w:tr w:rsidR="00AE7134" w:rsidRPr="00F10C83" w14:paraId="22607C47" w14:textId="77777777" w:rsidTr="00CA7D2A">
        <w:trPr>
          <w:trHeight w:val="320"/>
        </w:trPr>
        <w:tc>
          <w:tcPr>
            <w:tcW w:w="1327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8D49" w14:textId="77777777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 xml:space="preserve">For the analysis of categorical SLEDAI to 3rd </w:t>
            </w:r>
            <w:proofErr w:type="spellStart"/>
            <w:r w:rsidRPr="00F10C83">
              <w:rPr>
                <w:color w:val="000000"/>
                <w:lang w:val="en-US"/>
              </w:rPr>
              <w:t>tertil</w:t>
            </w:r>
            <w:proofErr w:type="spellEnd"/>
            <w:r w:rsidRPr="00F10C83">
              <w:rPr>
                <w:color w:val="000000"/>
                <w:lang w:val="en-US"/>
              </w:rPr>
              <w:t xml:space="preserve"> of TGF-β1, only the results of 3rd category of</w:t>
            </w:r>
          </w:p>
          <w:p w14:paraId="7606EE27" w14:textId="23F71F93" w:rsidR="00AE7134" w:rsidRPr="00F10C83" w:rsidRDefault="00AE7134" w:rsidP="00CA7D2A">
            <w:pPr>
              <w:rPr>
                <w:color w:val="000000"/>
                <w:lang w:val="en-US"/>
              </w:rPr>
            </w:pPr>
            <w:r w:rsidRPr="00F10C83">
              <w:rPr>
                <w:color w:val="000000"/>
                <w:lang w:val="en-US"/>
              </w:rPr>
              <w:t xml:space="preserve"> SLEDAI against remission is shown.</w:t>
            </w:r>
            <w:r w:rsidRPr="00F10C83">
              <w:rPr>
                <w:color w:val="000000"/>
                <w:lang w:val="en-US"/>
              </w:rPr>
              <w:t xml:space="preserve"> Significant beta coefficients and p values are depicted in bold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B36B2" w14:textId="77777777" w:rsidR="00AE7134" w:rsidRPr="00F10C83" w:rsidRDefault="00AE7134" w:rsidP="00CA7D2A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10C83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0D21" w14:textId="77777777" w:rsidR="00AE7134" w:rsidRPr="00F10C83" w:rsidRDefault="00AE7134" w:rsidP="00CA7D2A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62E4" w14:textId="77777777" w:rsidR="00AE7134" w:rsidRPr="00F10C83" w:rsidRDefault="00AE7134" w:rsidP="00CA7D2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5780BCED" w14:textId="77777777" w:rsidR="00745EA7" w:rsidRPr="00F10C83" w:rsidRDefault="00745EA7">
      <w:pPr>
        <w:rPr>
          <w:lang w:val="en-US"/>
        </w:rPr>
      </w:pPr>
    </w:p>
    <w:sectPr w:rsidR="00745EA7" w:rsidRPr="00F10C83" w:rsidSect="00AE7134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134"/>
    <w:rsid w:val="00745EA7"/>
    <w:rsid w:val="00AE7134"/>
    <w:rsid w:val="00F10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33D094"/>
  <w15:chartTrackingRefBased/>
  <w15:docId w15:val="{C7CCBB86-E53A-9449-8726-4D91F5A87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134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8</Words>
  <Characters>3344</Characters>
  <Application>Microsoft Office Word</Application>
  <DocSecurity>0</DocSecurity>
  <Lines>27</Lines>
  <Paragraphs>7</Paragraphs>
  <ScaleCrop>false</ScaleCrop>
  <Company/>
  <LinksUpToDate>false</LinksUpToDate>
  <CharactersWithSpaces>3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Alejandro Ferraz Amaro</dc:creator>
  <cp:keywords/>
  <dc:description/>
  <cp:lastModifiedBy>Iván Alejandro Ferraz Amaro</cp:lastModifiedBy>
  <cp:revision>2</cp:revision>
  <dcterms:created xsi:type="dcterms:W3CDTF">2023-04-14T14:21:00Z</dcterms:created>
  <dcterms:modified xsi:type="dcterms:W3CDTF">2023-04-14T14:23:00Z</dcterms:modified>
</cp:coreProperties>
</file>